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3909C" w14:textId="77777777" w:rsidR="009C6DCA" w:rsidRPr="001219FB" w:rsidRDefault="009C6DCA" w:rsidP="009C6DCA">
      <w:pPr>
        <w:spacing w:line="360" w:lineRule="auto"/>
        <w:rPr>
          <w:rStyle w:val="fontstyle01"/>
          <w:rFonts w:hint="eastAsia"/>
        </w:rPr>
      </w:pPr>
      <w:bookmarkStart w:id="0" w:name="OLE_LINK1"/>
      <w:r w:rsidRPr="001219FB">
        <w:rPr>
          <w:rStyle w:val="fontstyle01"/>
        </w:rPr>
        <w:t xml:space="preserve">Supplementary Table </w:t>
      </w:r>
      <w:r>
        <w:rPr>
          <w:rStyle w:val="fontstyle01"/>
        </w:rPr>
        <w:t>S2</w:t>
      </w:r>
    </w:p>
    <w:p w14:paraId="7A2EE7E7" w14:textId="4FAC74DF" w:rsidR="009C6DCA" w:rsidRPr="009C6DCA" w:rsidRDefault="009C6DCA" w:rsidP="009C6DCA">
      <w:pPr>
        <w:spacing w:line="360" w:lineRule="auto"/>
        <w:rPr>
          <w:rFonts w:ascii="TimesNewRomanPS-BoldMT" w:hAnsi="TimesNewRomanPS-BoldMT" w:hint="eastAsia"/>
          <w:b/>
          <w:color w:val="000000"/>
          <w:sz w:val="24"/>
          <w:szCs w:val="24"/>
        </w:rPr>
      </w:pPr>
      <w:r w:rsidRPr="001219FB">
        <w:rPr>
          <w:rStyle w:val="fontstyle01"/>
        </w:rPr>
        <w:t>Information about Antibodies</w:t>
      </w:r>
      <w:bookmarkEnd w:id="0"/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9"/>
        <w:gridCol w:w="2782"/>
        <w:gridCol w:w="1150"/>
        <w:gridCol w:w="1710"/>
        <w:gridCol w:w="222"/>
      </w:tblGrid>
      <w:tr w:rsidR="00F430B8" w:rsidRPr="00F430B8" w14:paraId="5CA8A1BD" w14:textId="77777777" w:rsidTr="00F430B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7B86CC" w14:textId="56A4859A" w:rsidR="00F430B8" w:rsidRPr="00EE0283" w:rsidRDefault="00F430B8" w:rsidP="007203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02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EF3A17" w14:textId="00A652DF" w:rsidR="00F430B8" w:rsidRPr="00EE0283" w:rsidRDefault="00F430B8" w:rsidP="007203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02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duct Manufactur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947979" w14:textId="07C5D409" w:rsidR="00F430B8" w:rsidRPr="00EE0283" w:rsidRDefault="00F430B8" w:rsidP="00F430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2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lu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04C6D6" w14:textId="4B641864" w:rsidR="00F430B8" w:rsidRPr="00EE0283" w:rsidRDefault="00F430B8" w:rsidP="007203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02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 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4CDC34" w14:textId="77777777" w:rsidR="00F430B8" w:rsidRPr="00F430B8" w:rsidRDefault="00F430B8" w:rsidP="00F430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30B8" w:rsidRPr="00F430B8" w14:paraId="74B4E79B" w14:textId="77777777" w:rsidTr="00F430B8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51AA3F" w14:textId="158C4DC3" w:rsidR="00F430B8" w:rsidRPr="00720347" w:rsidRDefault="00F430B8" w:rsidP="0072034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034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β-act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FD23E0" w14:textId="428FED1C" w:rsidR="00F430B8" w:rsidRPr="00720347" w:rsidRDefault="00F430B8" w:rsidP="007203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0347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564548" w14:textId="268818A6" w:rsidR="00F430B8" w:rsidRPr="00720347" w:rsidRDefault="00F430B8" w:rsidP="007203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347"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ACAD33" w14:textId="4E266B1A" w:rsidR="00F430B8" w:rsidRPr="00720347" w:rsidRDefault="00F430B8" w:rsidP="007203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347">
              <w:rPr>
                <w:rFonts w:ascii="Times New Roman" w:hAnsi="Times New Roman" w:cs="Times New Roman"/>
                <w:sz w:val="24"/>
                <w:szCs w:val="24"/>
              </w:rPr>
              <w:t>66009-1-I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7D79C1" w14:textId="77777777" w:rsidR="00F430B8" w:rsidRPr="00F430B8" w:rsidRDefault="00F430B8" w:rsidP="00F430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30B8" w:rsidRPr="00F430B8" w14:paraId="557CE046" w14:textId="77777777" w:rsidTr="00F430B8">
        <w:tc>
          <w:tcPr>
            <w:tcW w:w="0" w:type="auto"/>
            <w:vAlign w:val="center"/>
          </w:tcPr>
          <w:p w14:paraId="5B26274F" w14:textId="32E79345" w:rsidR="00F430B8" w:rsidRPr="00720347" w:rsidRDefault="00F430B8" w:rsidP="0072034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034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IGFBP3</w:t>
            </w:r>
          </w:p>
        </w:tc>
        <w:tc>
          <w:tcPr>
            <w:tcW w:w="0" w:type="auto"/>
            <w:vAlign w:val="center"/>
          </w:tcPr>
          <w:p w14:paraId="61BEE13B" w14:textId="79099B33" w:rsidR="00F430B8" w:rsidRPr="00720347" w:rsidRDefault="00F430B8" w:rsidP="007203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0347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0" w:type="auto"/>
            <w:vAlign w:val="center"/>
          </w:tcPr>
          <w:p w14:paraId="72D384F9" w14:textId="0093EB44" w:rsidR="00F430B8" w:rsidRPr="00720347" w:rsidRDefault="00F430B8" w:rsidP="007203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347">
              <w:rPr>
                <w:rFonts w:ascii="Times New Roman" w:hAnsi="Times New Roman" w:cs="Times New Roman"/>
                <w:sz w:val="24"/>
                <w:szCs w:val="24"/>
              </w:rPr>
              <w:t>1:800</w:t>
            </w:r>
          </w:p>
        </w:tc>
        <w:tc>
          <w:tcPr>
            <w:tcW w:w="0" w:type="auto"/>
            <w:vAlign w:val="center"/>
          </w:tcPr>
          <w:p w14:paraId="37A13DEB" w14:textId="45B54D5E" w:rsidR="00F430B8" w:rsidRPr="00720347" w:rsidRDefault="00F430B8" w:rsidP="007203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347">
              <w:rPr>
                <w:rFonts w:ascii="Times New Roman" w:hAnsi="Times New Roman" w:cs="Times New Roman"/>
                <w:sz w:val="24"/>
                <w:szCs w:val="24"/>
              </w:rPr>
              <w:t>10189-2-AP</w:t>
            </w:r>
          </w:p>
        </w:tc>
        <w:tc>
          <w:tcPr>
            <w:tcW w:w="0" w:type="auto"/>
          </w:tcPr>
          <w:p w14:paraId="3FD124C8" w14:textId="77777777" w:rsidR="00F430B8" w:rsidRPr="00F430B8" w:rsidRDefault="00F430B8" w:rsidP="00F430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30B8" w:rsidRPr="00F430B8" w14:paraId="0C8D6DE8" w14:textId="77777777" w:rsidTr="00F430B8">
        <w:tc>
          <w:tcPr>
            <w:tcW w:w="0" w:type="auto"/>
            <w:vAlign w:val="center"/>
          </w:tcPr>
          <w:p w14:paraId="32B4D28B" w14:textId="5765FBCB" w:rsidR="00F430B8" w:rsidRPr="00720347" w:rsidRDefault="00F430B8" w:rsidP="0072034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034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PD-L1</w:t>
            </w:r>
          </w:p>
        </w:tc>
        <w:tc>
          <w:tcPr>
            <w:tcW w:w="0" w:type="auto"/>
            <w:vAlign w:val="center"/>
          </w:tcPr>
          <w:p w14:paraId="5DFDF4AA" w14:textId="7E798E95" w:rsidR="00F430B8" w:rsidRPr="00720347" w:rsidRDefault="00F430B8" w:rsidP="007203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0347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0" w:type="auto"/>
            <w:vAlign w:val="center"/>
          </w:tcPr>
          <w:p w14:paraId="729FF340" w14:textId="185FE34A" w:rsidR="00F430B8" w:rsidRPr="00720347" w:rsidRDefault="00F430B8" w:rsidP="007203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347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0" w:type="auto"/>
            <w:vAlign w:val="center"/>
          </w:tcPr>
          <w:p w14:paraId="7D43C1C0" w14:textId="319F5CC9" w:rsidR="00F430B8" w:rsidRPr="00720347" w:rsidRDefault="00F430B8" w:rsidP="007203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347">
              <w:rPr>
                <w:rFonts w:ascii="Times New Roman" w:hAnsi="Times New Roman" w:cs="Times New Roman"/>
                <w:sz w:val="24"/>
                <w:szCs w:val="24"/>
              </w:rPr>
              <w:t>66248-1-Ig</w:t>
            </w:r>
          </w:p>
        </w:tc>
        <w:tc>
          <w:tcPr>
            <w:tcW w:w="0" w:type="auto"/>
          </w:tcPr>
          <w:p w14:paraId="2B6CEB59" w14:textId="77777777" w:rsidR="00F430B8" w:rsidRPr="00F430B8" w:rsidRDefault="00F430B8" w:rsidP="00F430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30B8" w:rsidRPr="00F430B8" w14:paraId="63D87F1D" w14:textId="77777777" w:rsidTr="00F430B8">
        <w:tc>
          <w:tcPr>
            <w:tcW w:w="0" w:type="auto"/>
            <w:vAlign w:val="center"/>
          </w:tcPr>
          <w:p w14:paraId="28BE1614" w14:textId="49B748C3" w:rsidR="00F430B8" w:rsidRPr="00720347" w:rsidRDefault="00F430B8" w:rsidP="007203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347">
              <w:rPr>
                <w:rFonts w:ascii="Times New Roman" w:hAnsi="Times New Roman" w:cs="Times New Roman"/>
                <w:sz w:val="24"/>
                <w:szCs w:val="24"/>
              </w:rPr>
              <w:t>STAT3</w:t>
            </w:r>
          </w:p>
        </w:tc>
        <w:tc>
          <w:tcPr>
            <w:tcW w:w="0" w:type="auto"/>
            <w:vAlign w:val="center"/>
          </w:tcPr>
          <w:p w14:paraId="1F61CAF8" w14:textId="7BBAF334" w:rsidR="00F430B8" w:rsidRPr="00720347" w:rsidRDefault="00F430B8" w:rsidP="007203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347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0" w:type="auto"/>
            <w:vAlign w:val="center"/>
          </w:tcPr>
          <w:p w14:paraId="05B44D6F" w14:textId="1F480C9D" w:rsidR="00F430B8" w:rsidRPr="00720347" w:rsidRDefault="00F430B8" w:rsidP="007203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347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0" w:type="auto"/>
            <w:vAlign w:val="center"/>
          </w:tcPr>
          <w:p w14:paraId="710B5DC8" w14:textId="2A1897DC" w:rsidR="00F430B8" w:rsidRPr="00720347" w:rsidRDefault="00F430B8" w:rsidP="007203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347">
              <w:rPr>
                <w:rFonts w:ascii="Times New Roman" w:hAnsi="Times New Roman" w:cs="Times New Roman"/>
                <w:sz w:val="24"/>
                <w:szCs w:val="24"/>
              </w:rPr>
              <w:t>#9139</w:t>
            </w:r>
          </w:p>
        </w:tc>
        <w:tc>
          <w:tcPr>
            <w:tcW w:w="0" w:type="auto"/>
          </w:tcPr>
          <w:p w14:paraId="5C19C647" w14:textId="77777777" w:rsidR="00F430B8" w:rsidRPr="00F430B8" w:rsidRDefault="00F430B8" w:rsidP="00F430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30B8" w:rsidRPr="00F430B8" w14:paraId="47A65339" w14:textId="77777777" w:rsidTr="00F430B8">
        <w:tc>
          <w:tcPr>
            <w:tcW w:w="0" w:type="auto"/>
            <w:vAlign w:val="center"/>
          </w:tcPr>
          <w:p w14:paraId="039155E7" w14:textId="0C86AEF0" w:rsidR="00F430B8" w:rsidRPr="00720347" w:rsidRDefault="00F430B8" w:rsidP="0072034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034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p-STAT3</w:t>
            </w:r>
          </w:p>
        </w:tc>
        <w:tc>
          <w:tcPr>
            <w:tcW w:w="0" w:type="auto"/>
            <w:vAlign w:val="center"/>
          </w:tcPr>
          <w:p w14:paraId="799934A3" w14:textId="25F1E2C3" w:rsidR="00F430B8" w:rsidRPr="00720347" w:rsidRDefault="00F430B8" w:rsidP="007203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347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0" w:type="auto"/>
            <w:vAlign w:val="center"/>
          </w:tcPr>
          <w:p w14:paraId="05855A7D" w14:textId="4B9527CF" w:rsidR="00F430B8" w:rsidRPr="00720347" w:rsidRDefault="00F430B8" w:rsidP="007203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347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0" w:type="auto"/>
            <w:vAlign w:val="center"/>
          </w:tcPr>
          <w:p w14:paraId="67ED17E4" w14:textId="3425094A" w:rsidR="00F430B8" w:rsidRPr="00720347" w:rsidRDefault="00F430B8" w:rsidP="007203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347">
              <w:rPr>
                <w:rFonts w:ascii="Times New Roman" w:hAnsi="Times New Roman" w:cs="Times New Roman"/>
                <w:sz w:val="24"/>
                <w:szCs w:val="24"/>
              </w:rPr>
              <w:t>#9145</w:t>
            </w:r>
          </w:p>
        </w:tc>
        <w:tc>
          <w:tcPr>
            <w:tcW w:w="0" w:type="auto"/>
          </w:tcPr>
          <w:p w14:paraId="0DBA85A9" w14:textId="77777777" w:rsidR="00F430B8" w:rsidRPr="00F430B8" w:rsidRDefault="00F430B8" w:rsidP="00F430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30B8" w:rsidRPr="00F430B8" w14:paraId="5E4B4372" w14:textId="77777777" w:rsidTr="00F430B8">
        <w:tc>
          <w:tcPr>
            <w:tcW w:w="0" w:type="auto"/>
            <w:vAlign w:val="center"/>
          </w:tcPr>
          <w:p w14:paraId="52D39FB3" w14:textId="0BE2349A" w:rsidR="00F430B8" w:rsidRPr="00720347" w:rsidRDefault="00F430B8" w:rsidP="007203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347">
              <w:rPr>
                <w:rFonts w:ascii="Times New Roman" w:hAnsi="Times New Roman" w:cs="Times New Roman"/>
                <w:sz w:val="24"/>
                <w:szCs w:val="24"/>
              </w:rPr>
              <w:t>JAK2</w:t>
            </w:r>
          </w:p>
        </w:tc>
        <w:tc>
          <w:tcPr>
            <w:tcW w:w="0" w:type="auto"/>
            <w:vAlign w:val="center"/>
          </w:tcPr>
          <w:p w14:paraId="1BA288BF" w14:textId="0008ADD3" w:rsidR="00F430B8" w:rsidRPr="00720347" w:rsidRDefault="00F430B8" w:rsidP="007203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347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0" w:type="auto"/>
            <w:vAlign w:val="center"/>
          </w:tcPr>
          <w:p w14:paraId="4564BE62" w14:textId="68011BC4" w:rsidR="00F430B8" w:rsidRPr="00720347" w:rsidRDefault="00F430B8" w:rsidP="007203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347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0" w:type="auto"/>
            <w:vAlign w:val="center"/>
          </w:tcPr>
          <w:p w14:paraId="44E89BE1" w14:textId="0D931D2D" w:rsidR="00F430B8" w:rsidRPr="00720347" w:rsidRDefault="00F430B8" w:rsidP="007203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347">
              <w:rPr>
                <w:rFonts w:ascii="Times New Roman" w:hAnsi="Times New Roman" w:cs="Times New Roman"/>
                <w:sz w:val="24"/>
                <w:szCs w:val="24"/>
              </w:rPr>
              <w:t>#4406</w:t>
            </w:r>
          </w:p>
        </w:tc>
        <w:tc>
          <w:tcPr>
            <w:tcW w:w="0" w:type="auto"/>
          </w:tcPr>
          <w:p w14:paraId="2AB0DE42" w14:textId="77777777" w:rsidR="00F430B8" w:rsidRPr="00F430B8" w:rsidRDefault="00F430B8" w:rsidP="00F430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30B8" w:rsidRPr="00F430B8" w14:paraId="56DA54EE" w14:textId="77777777" w:rsidTr="00F430B8">
        <w:tc>
          <w:tcPr>
            <w:tcW w:w="0" w:type="auto"/>
            <w:vAlign w:val="center"/>
          </w:tcPr>
          <w:p w14:paraId="08675278" w14:textId="5FD308D5" w:rsidR="00F430B8" w:rsidRPr="00720347" w:rsidRDefault="00F430B8" w:rsidP="007203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347">
              <w:rPr>
                <w:rFonts w:ascii="Times New Roman" w:hAnsi="Times New Roman" w:cs="Times New Roman"/>
                <w:sz w:val="24"/>
                <w:szCs w:val="24"/>
              </w:rPr>
              <w:t>p-JAK2</w:t>
            </w:r>
          </w:p>
        </w:tc>
        <w:tc>
          <w:tcPr>
            <w:tcW w:w="0" w:type="auto"/>
            <w:vAlign w:val="center"/>
          </w:tcPr>
          <w:p w14:paraId="7ED38834" w14:textId="3E06CA24" w:rsidR="00F430B8" w:rsidRPr="00720347" w:rsidRDefault="00F430B8" w:rsidP="007203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347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0" w:type="auto"/>
            <w:vAlign w:val="center"/>
          </w:tcPr>
          <w:p w14:paraId="141D1F17" w14:textId="25859D19" w:rsidR="00F430B8" w:rsidRPr="00720347" w:rsidRDefault="00F430B8" w:rsidP="007203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347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0" w:type="auto"/>
            <w:vAlign w:val="center"/>
          </w:tcPr>
          <w:p w14:paraId="3C3E73EC" w14:textId="11E88FA4" w:rsidR="00F430B8" w:rsidRPr="00720347" w:rsidRDefault="00F430B8" w:rsidP="007203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347">
              <w:rPr>
                <w:rFonts w:ascii="Times New Roman" w:hAnsi="Times New Roman" w:cs="Times New Roman"/>
                <w:sz w:val="24"/>
                <w:szCs w:val="24"/>
              </w:rPr>
              <w:t>#3230</w:t>
            </w:r>
          </w:p>
        </w:tc>
        <w:tc>
          <w:tcPr>
            <w:tcW w:w="0" w:type="auto"/>
          </w:tcPr>
          <w:p w14:paraId="42F1F1E9" w14:textId="77777777" w:rsidR="00F430B8" w:rsidRPr="00F430B8" w:rsidRDefault="00F430B8" w:rsidP="00F430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30B8" w:rsidRPr="00F430B8" w14:paraId="4C804476" w14:textId="77777777" w:rsidTr="00F430B8">
        <w:tc>
          <w:tcPr>
            <w:tcW w:w="0" w:type="auto"/>
            <w:vAlign w:val="center"/>
          </w:tcPr>
          <w:p w14:paraId="10F90DC6" w14:textId="21DB4BF7" w:rsidR="00F430B8" w:rsidRPr="00720347" w:rsidRDefault="00F430B8" w:rsidP="007203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347">
              <w:rPr>
                <w:rFonts w:ascii="Times New Roman" w:hAnsi="Times New Roman" w:cs="Times New Roman"/>
                <w:sz w:val="24"/>
                <w:szCs w:val="24"/>
              </w:rPr>
              <w:t>Caspase3</w:t>
            </w:r>
          </w:p>
        </w:tc>
        <w:tc>
          <w:tcPr>
            <w:tcW w:w="0" w:type="auto"/>
            <w:vAlign w:val="center"/>
          </w:tcPr>
          <w:p w14:paraId="3D921A34" w14:textId="74FDFDD9" w:rsidR="00F430B8" w:rsidRPr="00720347" w:rsidRDefault="00F430B8" w:rsidP="007203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0347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0" w:type="auto"/>
            <w:vAlign w:val="center"/>
          </w:tcPr>
          <w:p w14:paraId="29041C5A" w14:textId="4F0053BC" w:rsidR="00F430B8" w:rsidRPr="00720347" w:rsidRDefault="00F430B8" w:rsidP="007203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347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0" w:type="auto"/>
            <w:vAlign w:val="center"/>
          </w:tcPr>
          <w:p w14:paraId="1DC06BE9" w14:textId="5A992E55" w:rsidR="00F430B8" w:rsidRPr="00720347" w:rsidRDefault="00F430B8" w:rsidP="007203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347">
              <w:rPr>
                <w:rFonts w:ascii="Times New Roman" w:hAnsi="Times New Roman" w:cs="Times New Roman"/>
                <w:sz w:val="24"/>
                <w:szCs w:val="24"/>
              </w:rPr>
              <w:t>66470-2-Ig</w:t>
            </w:r>
          </w:p>
        </w:tc>
        <w:tc>
          <w:tcPr>
            <w:tcW w:w="0" w:type="auto"/>
          </w:tcPr>
          <w:p w14:paraId="79F87A7F" w14:textId="77777777" w:rsidR="00F430B8" w:rsidRPr="00F430B8" w:rsidRDefault="00F430B8" w:rsidP="00F430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30B8" w:rsidRPr="00F430B8" w14:paraId="0A8FAAD9" w14:textId="77777777" w:rsidTr="00F430B8">
        <w:tc>
          <w:tcPr>
            <w:tcW w:w="0" w:type="auto"/>
            <w:vAlign w:val="center"/>
          </w:tcPr>
          <w:p w14:paraId="6FCF331D" w14:textId="41936751" w:rsidR="00F430B8" w:rsidRPr="00720347" w:rsidRDefault="00F430B8" w:rsidP="007203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347">
              <w:rPr>
                <w:rFonts w:ascii="Times New Roman" w:hAnsi="Times New Roman" w:cs="Times New Roman"/>
                <w:sz w:val="24"/>
                <w:szCs w:val="24"/>
              </w:rPr>
              <w:t>Cleaved-Caspase3</w:t>
            </w:r>
          </w:p>
        </w:tc>
        <w:tc>
          <w:tcPr>
            <w:tcW w:w="0" w:type="auto"/>
            <w:vAlign w:val="center"/>
          </w:tcPr>
          <w:p w14:paraId="7AE8CDFA" w14:textId="4EEF729B" w:rsidR="00F430B8" w:rsidRPr="00720347" w:rsidRDefault="00F430B8" w:rsidP="007203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0347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0" w:type="auto"/>
            <w:vAlign w:val="center"/>
          </w:tcPr>
          <w:p w14:paraId="5032E622" w14:textId="530C7887" w:rsidR="00F430B8" w:rsidRPr="00720347" w:rsidRDefault="00F430B8" w:rsidP="007203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347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0" w:type="auto"/>
            <w:vAlign w:val="center"/>
          </w:tcPr>
          <w:p w14:paraId="4BB378FF" w14:textId="2078B32E" w:rsidR="00F430B8" w:rsidRPr="00720347" w:rsidRDefault="00F430B8" w:rsidP="007203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347">
              <w:rPr>
                <w:rFonts w:ascii="Times New Roman" w:hAnsi="Times New Roman" w:cs="Times New Roman"/>
                <w:sz w:val="24"/>
                <w:szCs w:val="24"/>
              </w:rPr>
              <w:t>25128-1-AP</w:t>
            </w:r>
          </w:p>
        </w:tc>
        <w:tc>
          <w:tcPr>
            <w:tcW w:w="0" w:type="auto"/>
          </w:tcPr>
          <w:p w14:paraId="3F35B5E3" w14:textId="77777777" w:rsidR="00F430B8" w:rsidRPr="00F430B8" w:rsidRDefault="00F430B8" w:rsidP="00F430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30B8" w:rsidRPr="00F430B8" w14:paraId="5B4A8EA6" w14:textId="77777777" w:rsidTr="00F430B8">
        <w:tc>
          <w:tcPr>
            <w:tcW w:w="0" w:type="auto"/>
            <w:vAlign w:val="center"/>
          </w:tcPr>
          <w:p w14:paraId="4499F117" w14:textId="517EA0E9" w:rsidR="00F430B8" w:rsidRPr="00720347" w:rsidRDefault="00F430B8" w:rsidP="007203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347">
              <w:rPr>
                <w:rFonts w:ascii="Times New Roman" w:hAnsi="Times New Roman" w:cs="Times New Roman"/>
                <w:sz w:val="24"/>
                <w:szCs w:val="24"/>
              </w:rPr>
              <w:t>CD31</w:t>
            </w:r>
          </w:p>
        </w:tc>
        <w:tc>
          <w:tcPr>
            <w:tcW w:w="0" w:type="auto"/>
            <w:vAlign w:val="center"/>
          </w:tcPr>
          <w:p w14:paraId="60C2EA47" w14:textId="01EFE324" w:rsidR="00F430B8" w:rsidRPr="00720347" w:rsidRDefault="00F430B8" w:rsidP="007203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0347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0" w:type="auto"/>
            <w:vAlign w:val="center"/>
          </w:tcPr>
          <w:p w14:paraId="30A2875A" w14:textId="63C5E356" w:rsidR="00F430B8" w:rsidRPr="00720347" w:rsidRDefault="00F430B8" w:rsidP="007203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3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20347" w:rsidRPr="00720347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720347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  <w:vAlign w:val="center"/>
          </w:tcPr>
          <w:p w14:paraId="662F4E33" w14:textId="1A6F0C35" w:rsidR="00F430B8" w:rsidRPr="00720347" w:rsidRDefault="00F430B8" w:rsidP="007203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347">
              <w:rPr>
                <w:rFonts w:ascii="Times New Roman" w:hAnsi="Times New Roman" w:cs="Times New Roman"/>
                <w:sz w:val="24"/>
                <w:szCs w:val="24"/>
              </w:rPr>
              <w:t>11265-1-AP</w:t>
            </w:r>
          </w:p>
        </w:tc>
        <w:tc>
          <w:tcPr>
            <w:tcW w:w="0" w:type="auto"/>
          </w:tcPr>
          <w:p w14:paraId="3FD7F7CF" w14:textId="77777777" w:rsidR="00F430B8" w:rsidRPr="00F430B8" w:rsidRDefault="00F430B8" w:rsidP="00F430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30B8" w:rsidRPr="00F430B8" w14:paraId="1E241BE6" w14:textId="77777777" w:rsidTr="00F430B8">
        <w:tc>
          <w:tcPr>
            <w:tcW w:w="0" w:type="auto"/>
            <w:vAlign w:val="center"/>
          </w:tcPr>
          <w:p w14:paraId="564F56F6" w14:textId="31340560" w:rsidR="00F430B8" w:rsidRPr="00720347" w:rsidRDefault="00F430B8" w:rsidP="0072034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0347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Anti</w:t>
            </w:r>
            <w:r w:rsidRPr="00720347">
              <w:rPr>
                <w:rStyle w:val="fontstyle01"/>
                <w:rFonts w:ascii="Times New Roman" w:hAnsi="Times New Roman" w:cs="Times New Roman"/>
              </w:rPr>
              <w:t>-</w:t>
            </w:r>
            <w:r w:rsidRPr="007203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0" w:type="auto"/>
            <w:vAlign w:val="center"/>
          </w:tcPr>
          <w:p w14:paraId="3CC80158" w14:textId="33BF0F97" w:rsidR="00F430B8" w:rsidRPr="00720347" w:rsidRDefault="00F430B8" w:rsidP="007203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0347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0" w:type="auto"/>
            <w:vAlign w:val="center"/>
          </w:tcPr>
          <w:p w14:paraId="5FE86EF9" w14:textId="43C5D3EB" w:rsidR="00F430B8" w:rsidRPr="00720347" w:rsidRDefault="00F430B8" w:rsidP="007203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347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0" w:type="auto"/>
            <w:vAlign w:val="center"/>
          </w:tcPr>
          <w:p w14:paraId="72F636C6" w14:textId="175FC3D4" w:rsidR="00F430B8" w:rsidRPr="00720347" w:rsidRDefault="00F430B8" w:rsidP="007203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347">
              <w:rPr>
                <w:rFonts w:ascii="Times New Roman" w:hAnsi="Times New Roman" w:cs="Times New Roman"/>
                <w:sz w:val="24"/>
                <w:szCs w:val="24"/>
              </w:rPr>
              <w:t>SA00001-2-AP</w:t>
            </w:r>
          </w:p>
        </w:tc>
        <w:tc>
          <w:tcPr>
            <w:tcW w:w="0" w:type="auto"/>
          </w:tcPr>
          <w:p w14:paraId="6AA02E7B" w14:textId="77777777" w:rsidR="00F430B8" w:rsidRPr="00F430B8" w:rsidRDefault="00F430B8" w:rsidP="00F430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30B8" w:rsidRPr="00F430B8" w14:paraId="5787FFE1" w14:textId="77777777" w:rsidTr="00F430B8">
        <w:tc>
          <w:tcPr>
            <w:tcW w:w="0" w:type="auto"/>
            <w:vAlign w:val="center"/>
          </w:tcPr>
          <w:p w14:paraId="6A4EF9A7" w14:textId="4FE84D3E" w:rsidR="00F430B8" w:rsidRPr="00720347" w:rsidRDefault="00F430B8" w:rsidP="007203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3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mouse</w:t>
            </w:r>
          </w:p>
        </w:tc>
        <w:tc>
          <w:tcPr>
            <w:tcW w:w="0" w:type="auto"/>
            <w:vAlign w:val="center"/>
          </w:tcPr>
          <w:p w14:paraId="72CC7739" w14:textId="1DE82A54" w:rsidR="00F430B8" w:rsidRPr="00720347" w:rsidRDefault="00F430B8" w:rsidP="007203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0347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0" w:type="auto"/>
            <w:vAlign w:val="center"/>
          </w:tcPr>
          <w:p w14:paraId="2906B3B4" w14:textId="6EAC9415" w:rsidR="00F430B8" w:rsidRPr="00720347" w:rsidRDefault="00F430B8" w:rsidP="007203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347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0" w:type="auto"/>
            <w:vAlign w:val="center"/>
          </w:tcPr>
          <w:p w14:paraId="0128CCBF" w14:textId="6DB9D2FA" w:rsidR="00F430B8" w:rsidRPr="00720347" w:rsidRDefault="00F430B8" w:rsidP="007203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347">
              <w:rPr>
                <w:rFonts w:ascii="Times New Roman" w:hAnsi="Times New Roman" w:cs="Times New Roman"/>
                <w:sz w:val="24"/>
                <w:szCs w:val="24"/>
              </w:rPr>
              <w:t>SA00001-1-AP</w:t>
            </w:r>
          </w:p>
        </w:tc>
        <w:tc>
          <w:tcPr>
            <w:tcW w:w="0" w:type="auto"/>
          </w:tcPr>
          <w:p w14:paraId="15437263" w14:textId="77777777" w:rsidR="00F430B8" w:rsidRPr="00F430B8" w:rsidRDefault="00F430B8" w:rsidP="00F430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3775974" w14:textId="77777777" w:rsidR="00E8586C" w:rsidRPr="00F430B8" w:rsidRDefault="00E8586C" w:rsidP="00F430B8">
      <w:pPr>
        <w:rPr>
          <w:rFonts w:ascii="Times New Roman" w:hAnsi="Times New Roman" w:cs="Times New Roman"/>
        </w:rPr>
      </w:pPr>
    </w:p>
    <w:sectPr w:rsidR="00E8586C" w:rsidRPr="00F430B8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44FB3E" w14:textId="77777777" w:rsidR="00EA530B" w:rsidRDefault="00EA530B" w:rsidP="00EE0283">
      <w:r>
        <w:separator/>
      </w:r>
    </w:p>
  </w:endnote>
  <w:endnote w:type="continuationSeparator" w:id="0">
    <w:p w14:paraId="1617E487" w14:textId="77777777" w:rsidR="00EA530B" w:rsidRDefault="00EA530B" w:rsidP="00EE02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46E24E" w14:textId="77777777" w:rsidR="00EA530B" w:rsidRDefault="00EA530B" w:rsidP="00EE0283">
      <w:r>
        <w:separator/>
      </w:r>
    </w:p>
  </w:footnote>
  <w:footnote w:type="continuationSeparator" w:id="0">
    <w:p w14:paraId="710AB3F1" w14:textId="77777777" w:rsidR="00EA530B" w:rsidRDefault="00EA530B" w:rsidP="00EE02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18030626"/>
      <w:docPartObj>
        <w:docPartGallery w:val="Page Numbers (Top of Page)"/>
        <w:docPartUnique/>
      </w:docPartObj>
    </w:sdtPr>
    <w:sdtContent>
      <w:p w14:paraId="1182C31F" w14:textId="4BA0C664" w:rsidR="00ED6DEA" w:rsidRDefault="00ED6DEA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1C89A27" w14:textId="77777777" w:rsidR="00ED6DEA" w:rsidRDefault="00ED6DEA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0B8"/>
    <w:rsid w:val="00662198"/>
    <w:rsid w:val="00720347"/>
    <w:rsid w:val="009C6DCA"/>
    <w:rsid w:val="00C76C0E"/>
    <w:rsid w:val="00E8586C"/>
    <w:rsid w:val="00EA530B"/>
    <w:rsid w:val="00ED6DEA"/>
    <w:rsid w:val="00EE0283"/>
    <w:rsid w:val="00F43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BA2FB1"/>
  <w15:chartTrackingRefBased/>
  <w15:docId w15:val="{CF5A6444-5F70-4F4A-B351-2725D9AD3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76C0E"/>
    <w:tblPr>
      <w:tblBorders>
        <w:top w:val="single" w:sz="8" w:space="0" w:color="auto"/>
        <w:bottom w:val="single" w:sz="8" w:space="0" w:color="auto"/>
      </w:tblBorders>
    </w:tblPr>
    <w:tblStylePr w:type="firstRow">
      <w:rPr>
        <w:rFonts w:ascii="Times New Roman" w:hAnsi="Times New Roman"/>
        <w:b w:val="0"/>
        <w:i w:val="0"/>
        <w:sz w:val="28"/>
      </w:rPr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39"/>
    <w:rsid w:val="00F430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F430B8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EE02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E028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E02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E02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磊磊 赵</dc:creator>
  <cp:keywords/>
  <dc:description/>
  <cp:lastModifiedBy>磊磊 赵</cp:lastModifiedBy>
  <cp:revision>6</cp:revision>
  <dcterms:created xsi:type="dcterms:W3CDTF">2024-01-07T12:33:00Z</dcterms:created>
  <dcterms:modified xsi:type="dcterms:W3CDTF">2024-01-08T14:34:00Z</dcterms:modified>
</cp:coreProperties>
</file>